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F9846" w14:textId="463390A5" w:rsidR="00EE0972" w:rsidRDefault="00EE0972" w:rsidP="00EE0972">
      <w:pPr>
        <w:jc w:val="center"/>
        <w:outlineLvl w:val="0"/>
        <w:rPr>
          <w:rFonts w:ascii="Times New Roman" w:hAnsi="Times New Roman"/>
          <w:i/>
          <w:u w:val="single"/>
        </w:rPr>
      </w:pPr>
      <w:r>
        <w:rPr>
          <w:rFonts w:ascii="Times New Roman" w:hAnsi="Times New Roman"/>
          <w:i/>
          <w:u w:val="single"/>
        </w:rPr>
        <w:t>S</w:t>
      </w:r>
      <w:r w:rsidR="00D00F8E">
        <w:rPr>
          <w:rFonts w:ascii="Times New Roman" w:hAnsi="Times New Roman"/>
          <w:i/>
          <w:u w:val="single"/>
        </w:rPr>
        <w:t>1</w:t>
      </w:r>
      <w:r>
        <w:rPr>
          <w:rFonts w:ascii="Times New Roman" w:hAnsi="Times New Roman"/>
          <w:i/>
          <w:u w:val="single"/>
        </w:rPr>
        <w:t xml:space="preserve"> Text. Survey Questions For Variables Used In Statis</w:t>
      </w:r>
      <w:bookmarkStart w:id="0" w:name="_GoBack"/>
      <w:bookmarkEnd w:id="0"/>
      <w:r>
        <w:rPr>
          <w:rFonts w:ascii="Times New Roman" w:hAnsi="Times New Roman"/>
          <w:i/>
          <w:u w:val="single"/>
        </w:rPr>
        <w:t>tical Analysis</w:t>
      </w:r>
    </w:p>
    <w:p w14:paraId="244D550E" w14:textId="77777777" w:rsidR="00FD6977" w:rsidRDefault="00FD6977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5B639D0" w14:textId="738A0A6C" w:rsidR="00FD6977" w:rsidRDefault="00FD6977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ttitude About Vaccination For Measles (low risk scenario)</w:t>
      </w:r>
      <w:r w:rsidRPr="008733EB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FD6977">
        <w:rPr>
          <w:rFonts w:ascii="Times New Roman" w:hAnsi="Times New Roman" w:cs="Times New Roman"/>
          <w:sz w:val="24"/>
          <w:szCs w:val="24"/>
        </w:rPr>
        <w:t xml:space="preserve"> Suppose you are missing the vaccine for the following diseases but there is no immediate risk of getting infected - how likely or unlikely are you to get vaccin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1317"/>
        <w:gridCol w:w="1317"/>
        <w:gridCol w:w="1318"/>
        <w:gridCol w:w="1317"/>
        <w:gridCol w:w="1317"/>
        <w:gridCol w:w="1318"/>
      </w:tblGrid>
      <w:tr w:rsidR="00FD6977" w14:paraId="7AF103CD" w14:textId="1E57FA45" w:rsidTr="00FD6977">
        <w:tc>
          <w:tcPr>
            <w:tcW w:w="2310" w:type="dxa"/>
          </w:tcPr>
          <w:p w14:paraId="537B4EEB" w14:textId="77777777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3C8F71C7" w14:textId="164D1836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Unlikely</w:t>
            </w:r>
          </w:p>
        </w:tc>
        <w:tc>
          <w:tcPr>
            <w:tcW w:w="1317" w:type="dxa"/>
          </w:tcPr>
          <w:p w14:paraId="660CA20D" w14:textId="06EC4630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</w:p>
        </w:tc>
        <w:tc>
          <w:tcPr>
            <w:tcW w:w="1318" w:type="dxa"/>
          </w:tcPr>
          <w:p w14:paraId="0DB1C6DC" w14:textId="4FE5C3BA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Likely nor Unlikely</w:t>
            </w:r>
          </w:p>
        </w:tc>
        <w:tc>
          <w:tcPr>
            <w:tcW w:w="1317" w:type="dxa"/>
          </w:tcPr>
          <w:p w14:paraId="78269C3E" w14:textId="002DA132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</w:p>
        </w:tc>
        <w:tc>
          <w:tcPr>
            <w:tcW w:w="1317" w:type="dxa"/>
          </w:tcPr>
          <w:p w14:paraId="7C44EACF" w14:textId="50328E9F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ikely</w:t>
            </w:r>
          </w:p>
        </w:tc>
        <w:tc>
          <w:tcPr>
            <w:tcW w:w="1318" w:type="dxa"/>
          </w:tcPr>
          <w:p w14:paraId="3028F053" w14:textId="23F0E15C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Don’t Know</w:t>
            </w:r>
          </w:p>
        </w:tc>
      </w:tr>
      <w:tr w:rsidR="00FD6977" w14:paraId="3409289C" w14:textId="2D987007" w:rsidTr="00FD6977">
        <w:tc>
          <w:tcPr>
            <w:tcW w:w="2310" w:type="dxa"/>
          </w:tcPr>
          <w:p w14:paraId="0B2BD260" w14:textId="44E3AC6C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317" w:type="dxa"/>
          </w:tcPr>
          <w:p w14:paraId="2B326CF1" w14:textId="4F9B7AFE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7" w:type="dxa"/>
          </w:tcPr>
          <w:p w14:paraId="488A18A4" w14:textId="34738AAA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</w:tcPr>
          <w:p w14:paraId="74E0232B" w14:textId="2507B9E7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7" w:type="dxa"/>
          </w:tcPr>
          <w:p w14:paraId="55B20F6C" w14:textId="37E69C52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7" w:type="dxa"/>
          </w:tcPr>
          <w:p w14:paraId="2B06842B" w14:textId="0BBEF5C1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8" w:type="dxa"/>
          </w:tcPr>
          <w:p w14:paraId="4C0E8825" w14:textId="53DACB88" w:rsidR="00FD6977" w:rsidRPr="00FD6977" w:rsidRDefault="00FD6977" w:rsidP="005E1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D6977" w14:paraId="09279A53" w14:textId="6489D7D8" w:rsidTr="00F77315">
        <w:tc>
          <w:tcPr>
            <w:tcW w:w="10214" w:type="dxa"/>
            <w:gridSpan w:val="7"/>
          </w:tcPr>
          <w:p w14:paraId="172A6299" w14:textId="1B02BC31" w:rsidR="00FD6977" w:rsidRPr="00FD6977" w:rsidRDefault="00FD6977" w:rsidP="00FD6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…other diseases omitted (not relevant for this project)…</w:t>
            </w:r>
          </w:p>
        </w:tc>
      </w:tr>
    </w:tbl>
    <w:p w14:paraId="2C39A786" w14:textId="4C3D9F71" w:rsidR="00FD6977" w:rsidRDefault="00FD6977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BCBE321" w14:textId="7C35ACE2" w:rsidR="00FD6977" w:rsidRDefault="00FD6977" w:rsidP="00FD69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ttitude About Vaccination For Measles (high risk scenario)</w:t>
      </w:r>
      <w:r w:rsidRPr="008733EB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FD6977">
        <w:rPr>
          <w:rFonts w:ascii="Times New Roman" w:hAnsi="Times New Roman" w:cs="Times New Roman"/>
          <w:sz w:val="24"/>
          <w:szCs w:val="24"/>
        </w:rPr>
        <w:t xml:space="preserve"> Suppose again you are missing the vaccine for the following diseases but now there is an outbreak of that disease in your community - how likely or unlikely are you to get vaccin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1317"/>
        <w:gridCol w:w="1317"/>
        <w:gridCol w:w="1318"/>
        <w:gridCol w:w="1317"/>
        <w:gridCol w:w="1317"/>
        <w:gridCol w:w="1318"/>
      </w:tblGrid>
      <w:tr w:rsidR="00FD6977" w14:paraId="5E579B7D" w14:textId="77777777" w:rsidTr="00A51FFE">
        <w:tc>
          <w:tcPr>
            <w:tcW w:w="2310" w:type="dxa"/>
          </w:tcPr>
          <w:p w14:paraId="37D54F6B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0D547AF7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Unlikely</w:t>
            </w:r>
          </w:p>
        </w:tc>
        <w:tc>
          <w:tcPr>
            <w:tcW w:w="1317" w:type="dxa"/>
          </w:tcPr>
          <w:p w14:paraId="7CFE06F4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</w:p>
        </w:tc>
        <w:tc>
          <w:tcPr>
            <w:tcW w:w="1318" w:type="dxa"/>
          </w:tcPr>
          <w:p w14:paraId="385DCBCE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Likely nor Unlikely</w:t>
            </w:r>
          </w:p>
        </w:tc>
        <w:tc>
          <w:tcPr>
            <w:tcW w:w="1317" w:type="dxa"/>
          </w:tcPr>
          <w:p w14:paraId="01607FC5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</w:p>
        </w:tc>
        <w:tc>
          <w:tcPr>
            <w:tcW w:w="1317" w:type="dxa"/>
          </w:tcPr>
          <w:p w14:paraId="6E126B8D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ikely</w:t>
            </w:r>
          </w:p>
        </w:tc>
        <w:tc>
          <w:tcPr>
            <w:tcW w:w="1318" w:type="dxa"/>
          </w:tcPr>
          <w:p w14:paraId="53B4E8E6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Don’t Know</w:t>
            </w:r>
          </w:p>
        </w:tc>
      </w:tr>
      <w:tr w:rsidR="00FD6977" w14:paraId="42626B11" w14:textId="77777777" w:rsidTr="00A51FFE">
        <w:tc>
          <w:tcPr>
            <w:tcW w:w="2310" w:type="dxa"/>
          </w:tcPr>
          <w:p w14:paraId="61F505BE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317" w:type="dxa"/>
          </w:tcPr>
          <w:p w14:paraId="0FEA231E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7" w:type="dxa"/>
          </w:tcPr>
          <w:p w14:paraId="2451E841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</w:tcPr>
          <w:p w14:paraId="7547BB7C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7" w:type="dxa"/>
          </w:tcPr>
          <w:p w14:paraId="5BF074E3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7" w:type="dxa"/>
          </w:tcPr>
          <w:p w14:paraId="32C11796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8" w:type="dxa"/>
          </w:tcPr>
          <w:p w14:paraId="34B29748" w14:textId="77777777" w:rsidR="00FD6977" w:rsidRPr="00FD6977" w:rsidRDefault="00FD6977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D6977" w14:paraId="53037F2C" w14:textId="77777777" w:rsidTr="00A51FFE">
        <w:tc>
          <w:tcPr>
            <w:tcW w:w="10214" w:type="dxa"/>
            <w:gridSpan w:val="7"/>
          </w:tcPr>
          <w:p w14:paraId="54B230B5" w14:textId="77777777" w:rsidR="00FD6977" w:rsidRPr="00FD6977" w:rsidRDefault="00FD6977" w:rsidP="00A51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…other diseases omitted (not relevant for this project)…</w:t>
            </w:r>
          </w:p>
        </w:tc>
      </w:tr>
    </w:tbl>
    <w:p w14:paraId="731A8777" w14:textId="5636BD8B" w:rsidR="00FD6977" w:rsidRDefault="00FD6977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E257BAA" w14:textId="02B211FA" w:rsidR="00572203" w:rsidRDefault="00572203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Trust in Government Medical Experts: </w:t>
      </w:r>
      <w:r w:rsidRPr="00572203">
        <w:rPr>
          <w:rFonts w:ascii="Times New Roman" w:hAnsi="Times New Roman" w:cs="Times New Roman"/>
          <w:sz w:val="24"/>
          <w:szCs w:val="24"/>
        </w:rPr>
        <w:t>How much do you trust the following sources regarding questions about heal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1317"/>
        <w:gridCol w:w="1317"/>
        <w:gridCol w:w="1318"/>
        <w:gridCol w:w="1317"/>
        <w:gridCol w:w="1317"/>
        <w:gridCol w:w="1318"/>
      </w:tblGrid>
      <w:tr w:rsidR="00572203" w14:paraId="134381F8" w14:textId="77777777" w:rsidTr="00A51FFE">
        <w:tc>
          <w:tcPr>
            <w:tcW w:w="2310" w:type="dxa"/>
          </w:tcPr>
          <w:p w14:paraId="3223EB6E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270BB5A0" w14:textId="42EB4645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trust</w:t>
            </w:r>
          </w:p>
        </w:tc>
        <w:tc>
          <w:tcPr>
            <w:tcW w:w="1317" w:type="dxa"/>
          </w:tcPr>
          <w:p w14:paraId="07438CBA" w14:textId="5FEE177F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Distrust</w:t>
            </w:r>
          </w:p>
        </w:tc>
        <w:tc>
          <w:tcPr>
            <w:tcW w:w="1318" w:type="dxa"/>
          </w:tcPr>
          <w:p w14:paraId="457A67A1" w14:textId="3B49DDCD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ithe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 Nor Distrust</w:t>
            </w:r>
          </w:p>
        </w:tc>
        <w:tc>
          <w:tcPr>
            <w:tcW w:w="1317" w:type="dxa"/>
          </w:tcPr>
          <w:p w14:paraId="03E65DD7" w14:textId="5FCE407D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Trust</w:t>
            </w:r>
          </w:p>
        </w:tc>
        <w:tc>
          <w:tcPr>
            <w:tcW w:w="1317" w:type="dxa"/>
          </w:tcPr>
          <w:p w14:paraId="37AAA61F" w14:textId="022F8473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Trust</w:t>
            </w:r>
          </w:p>
        </w:tc>
        <w:tc>
          <w:tcPr>
            <w:tcW w:w="1318" w:type="dxa"/>
          </w:tcPr>
          <w:p w14:paraId="28B3C2C3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Don’t Know</w:t>
            </w:r>
          </w:p>
        </w:tc>
      </w:tr>
      <w:tr w:rsidR="00572203" w14:paraId="68D2B0D6" w14:textId="77777777" w:rsidTr="00A51FFE">
        <w:tc>
          <w:tcPr>
            <w:tcW w:w="2310" w:type="dxa"/>
          </w:tcPr>
          <w:p w14:paraId="1FDDB361" w14:textId="02727FD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203">
              <w:rPr>
                <w:rFonts w:ascii="Times New Roman" w:hAnsi="Times New Roman" w:cs="Times New Roman"/>
                <w:sz w:val="24"/>
                <w:szCs w:val="24"/>
              </w:rPr>
              <w:t>Government medical experts such as Centers for Disease Control and Prevention</w:t>
            </w:r>
          </w:p>
        </w:tc>
        <w:tc>
          <w:tcPr>
            <w:tcW w:w="1317" w:type="dxa"/>
          </w:tcPr>
          <w:p w14:paraId="17375121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7" w:type="dxa"/>
          </w:tcPr>
          <w:p w14:paraId="40301E01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</w:tcPr>
          <w:p w14:paraId="10FBDCFD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7" w:type="dxa"/>
          </w:tcPr>
          <w:p w14:paraId="29599A79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7" w:type="dxa"/>
          </w:tcPr>
          <w:p w14:paraId="6D87CF26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8" w:type="dxa"/>
          </w:tcPr>
          <w:p w14:paraId="0E22D1AE" w14:textId="77777777" w:rsidR="00572203" w:rsidRPr="00FD6977" w:rsidRDefault="00572203" w:rsidP="00A51F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72203" w14:paraId="53C8DA37" w14:textId="77777777" w:rsidTr="00A51FFE">
        <w:tc>
          <w:tcPr>
            <w:tcW w:w="10214" w:type="dxa"/>
            <w:gridSpan w:val="7"/>
          </w:tcPr>
          <w:p w14:paraId="75D6FD85" w14:textId="54A5A6AD" w:rsidR="00572203" w:rsidRPr="00FD6977" w:rsidRDefault="00572203" w:rsidP="00A51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 xml:space="preserve">…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tites</w:t>
            </w:r>
            <w:r w:rsidRPr="00FD6977">
              <w:rPr>
                <w:rFonts w:ascii="Times New Roman" w:hAnsi="Times New Roman" w:cs="Times New Roman"/>
                <w:sz w:val="24"/>
                <w:szCs w:val="24"/>
              </w:rPr>
              <w:t xml:space="preserve"> omitted (not relevant for this project)…</w:t>
            </w:r>
          </w:p>
        </w:tc>
      </w:tr>
    </w:tbl>
    <w:p w14:paraId="046846BE" w14:textId="77777777" w:rsidR="00572203" w:rsidRDefault="00572203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328DE95" w14:textId="5AD4AE90" w:rsidR="005E1F02" w:rsidRPr="008733EB" w:rsidRDefault="005E1F02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  <w:u w:val="single"/>
        </w:rPr>
        <w:t>Age:</w:t>
      </w:r>
      <w:r w:rsidRPr="008733EB">
        <w:rPr>
          <w:rFonts w:ascii="Times New Roman" w:hAnsi="Times New Roman" w:cs="Times New Roman"/>
          <w:sz w:val="24"/>
          <w:szCs w:val="24"/>
        </w:rPr>
        <w:t xml:space="preserve"> </w:t>
      </w:r>
      <w:r w:rsidR="008733EB" w:rsidRPr="008733EB">
        <w:rPr>
          <w:rFonts w:ascii="Times New Roman" w:hAnsi="Times New Roman" w:cs="Times New Roman"/>
          <w:sz w:val="24"/>
          <w:szCs w:val="24"/>
        </w:rPr>
        <w:t>What is your age?</w:t>
      </w:r>
    </w:p>
    <w:p w14:paraId="31EFEE58" w14:textId="77777777" w:rsidR="005E1F02" w:rsidRPr="008733EB" w:rsidRDefault="005E1F02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  <w:u w:val="single"/>
        </w:rPr>
        <w:t>Gender:</w:t>
      </w:r>
      <w:r w:rsidRPr="008733EB">
        <w:rPr>
          <w:rFonts w:ascii="Times New Roman" w:hAnsi="Times New Roman" w:cs="Times New Roman"/>
          <w:sz w:val="24"/>
          <w:szCs w:val="24"/>
        </w:rPr>
        <w:t xml:space="preserve"> Are you male or female?</w:t>
      </w:r>
    </w:p>
    <w:p w14:paraId="5C97753E" w14:textId="77777777" w:rsidR="005E1F02" w:rsidRPr="008733EB" w:rsidRDefault="005E1F02" w:rsidP="005E1F02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Male</w:t>
      </w:r>
    </w:p>
    <w:p w14:paraId="3979AC1B" w14:textId="77777777" w:rsidR="005E1F02" w:rsidRPr="008733EB" w:rsidRDefault="005E1F02" w:rsidP="005E1F02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Female</w:t>
      </w:r>
    </w:p>
    <w:p w14:paraId="41A3553F" w14:textId="4CBEAE75" w:rsidR="00BF67F8" w:rsidRDefault="00BF67F8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A37AA2D" w14:textId="77777777" w:rsidR="0035599B" w:rsidRDefault="0035599B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05B753A" w14:textId="77777777" w:rsidR="001A65E0" w:rsidRDefault="001A65E0" w:rsidP="001A65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News Consumption: </w:t>
      </w:r>
      <w:r w:rsidRPr="00572203">
        <w:rPr>
          <w:rFonts w:ascii="Times New Roman" w:hAnsi="Times New Roman" w:cs="Times New Roman"/>
          <w:sz w:val="24"/>
          <w:szCs w:val="24"/>
        </w:rPr>
        <w:t>During a typical week, how many days do you watch, read, or listen to the news, NOT including sports?</w:t>
      </w:r>
    </w:p>
    <w:p w14:paraId="7FAD150C" w14:textId="77777777" w:rsidR="001A65E0" w:rsidRPr="008733EB" w:rsidRDefault="001A65E0" w:rsidP="001A65E0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</w:p>
    <w:p w14:paraId="2E0D6B9D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</w:p>
    <w:p w14:paraId="53E6426C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</w:p>
    <w:p w14:paraId="438F01A6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</w:p>
    <w:p w14:paraId="603F2408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</w:p>
    <w:p w14:paraId="715621DE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</w:p>
    <w:p w14:paraId="105E2F1F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</w:p>
    <w:p w14:paraId="08427A47" w14:textId="77777777" w:rsidR="001A65E0" w:rsidRDefault="001A65E0" w:rsidP="001A65E0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</w:p>
    <w:p w14:paraId="6355309C" w14:textId="47DA3D57" w:rsidR="00572203" w:rsidRDefault="001A65E0" w:rsidP="005E1F02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1A701F41" w14:textId="77777777" w:rsidR="001A65E0" w:rsidRPr="001A65E0" w:rsidRDefault="001A65E0" w:rsidP="001A65E0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CC66D2" w14:textId="271A1FA9" w:rsidR="005E1F02" w:rsidRPr="008733EB" w:rsidRDefault="005E1F02" w:rsidP="005E1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  <w:u w:val="single"/>
        </w:rPr>
        <w:t>Education:</w:t>
      </w:r>
      <w:r w:rsidRPr="008733EB">
        <w:rPr>
          <w:rFonts w:ascii="Times New Roman" w:hAnsi="Times New Roman" w:cs="Times New Roman"/>
          <w:sz w:val="24"/>
          <w:szCs w:val="24"/>
        </w:rPr>
        <w:t xml:space="preserve"> </w:t>
      </w:r>
      <w:r w:rsidR="008733EB" w:rsidRPr="008733EB">
        <w:rPr>
          <w:rFonts w:ascii="Times New Roman" w:hAnsi="Times New Roman" w:cs="Times New Roman"/>
          <w:sz w:val="24"/>
          <w:szCs w:val="24"/>
        </w:rPr>
        <w:t>What is the highest level of school you have completed or the highest degree you have received?</w:t>
      </w:r>
    </w:p>
    <w:p w14:paraId="1962558D" w14:textId="77777777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Less than high school (Grades 1-8 or no formal education)</w:t>
      </w:r>
    </w:p>
    <w:p w14:paraId="5A3D7E37" w14:textId="041FF9B2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High school incomplete (Grades 9-11 or Grade 12 with NO diploma)</w:t>
      </w:r>
    </w:p>
    <w:p w14:paraId="4590DA69" w14:textId="77777777" w:rsidR="008733EB" w:rsidRPr="008733EB" w:rsidRDefault="008733EB" w:rsidP="008733EB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High school graduate (Grade 12 with diploma or GED certificate)</w:t>
      </w:r>
    </w:p>
    <w:p w14:paraId="47132C21" w14:textId="676B8B36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Some college, no degree (includes some community college)</w:t>
      </w:r>
    </w:p>
    <w:p w14:paraId="23C87507" w14:textId="1690F242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Two year associate degree from a college or university</w:t>
      </w:r>
    </w:p>
    <w:p w14:paraId="51AA82BA" w14:textId="7E51B64F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Four year college or university degree/Bachelor’s degree (e.g., BS, BA, AB)</w:t>
      </w:r>
    </w:p>
    <w:p w14:paraId="1FCBF7AE" w14:textId="21A17A17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Some postgraduate or professional schooling, no postgraduate degree (e.g. some graduate school)</w:t>
      </w:r>
    </w:p>
    <w:p w14:paraId="4AD58F22" w14:textId="543B69D2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Postgraduate or professional degree, including master’s, doctorate, medical or law degree (e.g., MA, MS, PhD, MD, JD, graduate school)</w:t>
      </w:r>
    </w:p>
    <w:p w14:paraId="14455519" w14:textId="5A6BC2A0" w:rsidR="0049742D" w:rsidRDefault="0049742D" w:rsidP="008733E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3164EEF" w14:textId="77777777" w:rsidR="001A65E0" w:rsidRDefault="001A65E0" w:rsidP="008733E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0F5E90B7" w14:textId="26102B01" w:rsidR="005E1F02" w:rsidRPr="008733EB" w:rsidRDefault="005E1F02" w:rsidP="008733E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  <w:u w:val="single"/>
        </w:rPr>
        <w:t>Income:</w:t>
      </w:r>
      <w:r w:rsidRPr="008733EB">
        <w:rPr>
          <w:rFonts w:ascii="Times New Roman" w:hAnsi="Times New Roman" w:cs="Times New Roman"/>
          <w:sz w:val="24"/>
          <w:szCs w:val="24"/>
        </w:rPr>
        <w:t xml:space="preserve"> </w:t>
      </w:r>
      <w:r w:rsidR="008733EB" w:rsidRPr="008733EB">
        <w:rPr>
          <w:rFonts w:ascii="Times New Roman" w:hAnsi="Times New Roman" w:cs="Times New Roman"/>
          <w:sz w:val="24"/>
          <w:szCs w:val="24"/>
        </w:rPr>
        <w:t>Last year, that is in 2016, what was your total family income from all sources, before taxes?</w:t>
      </w:r>
    </w:p>
    <w:p w14:paraId="39E26EC2" w14:textId="7725741E" w:rsidR="005E1F02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Less than $10,000</w:t>
      </w:r>
    </w:p>
    <w:p w14:paraId="3EBFDDBF" w14:textId="69AF1E12" w:rsidR="005E1F02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10,000 and $19,999</w:t>
      </w:r>
    </w:p>
    <w:p w14:paraId="7B6EEE0B" w14:textId="11907F43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20,000 and $29,999</w:t>
      </w:r>
    </w:p>
    <w:p w14:paraId="354ACC68" w14:textId="053874A0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30,000 and $39,999</w:t>
      </w:r>
    </w:p>
    <w:p w14:paraId="61DEDBA4" w14:textId="3473E70B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40,000 and $49,999</w:t>
      </w:r>
    </w:p>
    <w:p w14:paraId="5D7370E7" w14:textId="0DA523A9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50,000 and $59,999</w:t>
      </w:r>
    </w:p>
    <w:p w14:paraId="7F7A308A" w14:textId="164B0884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60,000 and $69,999</w:t>
      </w:r>
    </w:p>
    <w:p w14:paraId="57926FB7" w14:textId="38A2B605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70,000 and $79,999</w:t>
      </w:r>
    </w:p>
    <w:p w14:paraId="552DA67F" w14:textId="533A9448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80,000 and $89,999</w:t>
      </w:r>
    </w:p>
    <w:p w14:paraId="095766CD" w14:textId="43596EEC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90,000 and $99,999</w:t>
      </w:r>
    </w:p>
    <w:p w14:paraId="2756ADE2" w14:textId="77B6C515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Between $100,000 and $149,999</w:t>
      </w:r>
    </w:p>
    <w:p w14:paraId="17BE39A9" w14:textId="51FF87C4" w:rsidR="008733EB" w:rsidRPr="008733EB" w:rsidRDefault="008733EB" w:rsidP="005E1F0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33EB">
        <w:rPr>
          <w:rFonts w:ascii="Times New Roman" w:hAnsi="Times New Roman" w:cs="Times New Roman"/>
          <w:sz w:val="24"/>
          <w:szCs w:val="24"/>
        </w:rPr>
        <w:t>More than $150,000</w:t>
      </w:r>
    </w:p>
    <w:p w14:paraId="487518B1" w14:textId="39DF2CB9" w:rsidR="00BF67F8" w:rsidRDefault="00BF67F8" w:rsidP="00BF67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C37F76" w14:textId="03FDABEF" w:rsidR="001A65E0" w:rsidRDefault="001A65E0" w:rsidP="00BF67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B9B00A" w14:textId="77777777" w:rsidR="001A65E0" w:rsidRPr="00BF67F8" w:rsidRDefault="001A65E0" w:rsidP="00BF67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411059" w14:textId="106C484C" w:rsidR="00BF67F8" w:rsidRPr="00BF67F8" w:rsidRDefault="00BF67F8" w:rsidP="00BF67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F67F8">
        <w:rPr>
          <w:rFonts w:ascii="Times New Roman" w:hAnsi="Times New Roman" w:cs="Times New Roman"/>
          <w:sz w:val="24"/>
          <w:szCs w:val="24"/>
          <w:u w:val="single"/>
        </w:rPr>
        <w:lastRenderedPageBreak/>
        <w:t>Race:</w:t>
      </w:r>
      <w:r w:rsidRPr="00BF67F8">
        <w:rPr>
          <w:rFonts w:ascii="Times New Roman" w:hAnsi="Times New Roman" w:cs="Times New Roman"/>
          <w:sz w:val="24"/>
          <w:szCs w:val="24"/>
        </w:rPr>
        <w:t xml:space="preserve"> Which of the following describes your race? You can select as many as apply.</w:t>
      </w:r>
    </w:p>
    <w:p w14:paraId="3C0D12FB" w14:textId="77777777" w:rsidR="00BF67F8" w:rsidRPr="00BF67F8" w:rsidRDefault="00BF67F8" w:rsidP="00BF67F8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F67F8">
        <w:rPr>
          <w:rFonts w:ascii="Times New Roman" w:hAnsi="Times New Roman" w:cs="Times New Roman"/>
          <w:sz w:val="24"/>
          <w:szCs w:val="24"/>
        </w:rPr>
        <w:t>White</w:t>
      </w:r>
    </w:p>
    <w:p w14:paraId="5C9E0B83" w14:textId="77777777" w:rsidR="00BF67F8" w:rsidRPr="00BF67F8" w:rsidRDefault="00BF67F8" w:rsidP="00BF67F8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F67F8">
        <w:rPr>
          <w:rFonts w:ascii="Times New Roman" w:hAnsi="Times New Roman" w:cs="Times New Roman"/>
          <w:sz w:val="24"/>
          <w:szCs w:val="24"/>
        </w:rPr>
        <w:t>Black or African-American</w:t>
      </w:r>
    </w:p>
    <w:p w14:paraId="64A0B147" w14:textId="77777777" w:rsidR="00BF67F8" w:rsidRPr="00BF67F8" w:rsidRDefault="00BF67F8" w:rsidP="00BF67F8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F67F8">
        <w:rPr>
          <w:rFonts w:ascii="Times New Roman" w:hAnsi="Times New Roman" w:cs="Times New Roman"/>
          <w:sz w:val="24"/>
          <w:szCs w:val="24"/>
        </w:rPr>
        <w:t>Asian or Asian-American</w:t>
      </w:r>
    </w:p>
    <w:p w14:paraId="23725642" w14:textId="77777777" w:rsidR="00BF67F8" w:rsidRPr="00BF67F8" w:rsidRDefault="00BF67F8" w:rsidP="00BF67F8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F67F8">
        <w:rPr>
          <w:rFonts w:ascii="Times New Roman" w:hAnsi="Times New Roman" w:cs="Times New Roman"/>
          <w:sz w:val="24"/>
          <w:szCs w:val="24"/>
        </w:rPr>
        <w:t>Some other race</w:t>
      </w:r>
    </w:p>
    <w:p w14:paraId="662D04C3" w14:textId="2FA33CA9" w:rsidR="00BF67F8" w:rsidRDefault="00BF67F8" w:rsidP="005E1F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5AEEBF" w14:textId="77777777" w:rsidR="001A65E0" w:rsidRDefault="001A65E0" w:rsidP="005E1F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C1759A" w14:textId="2B256F8B" w:rsidR="00572203" w:rsidRDefault="00F214BA" w:rsidP="005E1F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BA">
        <w:rPr>
          <w:rFonts w:ascii="Times New Roman" w:hAnsi="Times New Roman" w:cs="Times New Roman"/>
          <w:sz w:val="24"/>
          <w:szCs w:val="24"/>
          <w:u w:val="single"/>
        </w:rPr>
        <w:t>R. Makes Med. Decisions for Children</w:t>
      </w:r>
      <w:r w:rsidRPr="00BF67F8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F214BA">
        <w:rPr>
          <w:rFonts w:ascii="Times New Roman" w:hAnsi="Times New Roman" w:cs="Times New Roman"/>
          <w:sz w:val="24"/>
          <w:szCs w:val="24"/>
        </w:rPr>
        <w:t xml:space="preserve"> </w:t>
      </w:r>
      <w:r w:rsidR="00572203" w:rsidRPr="00572203">
        <w:rPr>
          <w:rFonts w:ascii="Times New Roman" w:hAnsi="Times New Roman" w:cs="Times New Roman"/>
          <w:sz w:val="24"/>
          <w:szCs w:val="24"/>
        </w:rPr>
        <w:t>Do you have children or dependents for whom you make medical decisions?</w:t>
      </w:r>
    </w:p>
    <w:p w14:paraId="242737DE" w14:textId="3AFE45D0" w:rsidR="00572203" w:rsidRPr="00BF67F8" w:rsidRDefault="00572203" w:rsidP="00572203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0F970962" w14:textId="724A381C" w:rsidR="00572203" w:rsidRPr="00BF67F8" w:rsidRDefault="00572203" w:rsidP="00572203">
      <w:pPr>
        <w:pStyle w:val="ListParagraph"/>
        <w:keepNext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533144BF" w14:textId="4F85D693" w:rsidR="00572203" w:rsidRDefault="00572203" w:rsidP="005E1F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85A04A" w14:textId="77777777" w:rsidR="001A65E0" w:rsidRDefault="001A65E0" w:rsidP="005E1F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96BAAC" w14:textId="363E254B" w:rsidR="00A1581C" w:rsidRDefault="00A1581C" w:rsidP="00A15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Zip Code (used to calculate Proximity to Recent Measles Outbreak)</w:t>
      </w:r>
      <w:r w:rsidRPr="00BF67F8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F214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at is your 5 digit zip code?</w:t>
      </w:r>
    </w:p>
    <w:p w14:paraId="6FC79472" w14:textId="01D13524" w:rsidR="00A1581C" w:rsidRDefault="00A1581C" w:rsidP="005E1F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 _ _ _ _ </w:t>
      </w:r>
    </w:p>
    <w:sectPr w:rsidR="00A1581C" w:rsidSect="002F11A1">
      <w:footerReference w:type="default" r:id="rId8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28B37" w14:textId="77777777" w:rsidR="00D07BF1" w:rsidRDefault="00D07BF1" w:rsidP="004A642D">
      <w:pPr>
        <w:spacing w:after="0" w:line="240" w:lineRule="auto"/>
      </w:pPr>
      <w:r>
        <w:separator/>
      </w:r>
    </w:p>
  </w:endnote>
  <w:endnote w:type="continuationSeparator" w:id="0">
    <w:p w14:paraId="524DE911" w14:textId="77777777" w:rsidR="00D07BF1" w:rsidRDefault="00D07BF1" w:rsidP="004A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Arial Unicode MS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9109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13094" w14:textId="77777777" w:rsidR="00523543" w:rsidRDefault="005235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A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F14DF2" w14:textId="77777777" w:rsidR="00523543" w:rsidRDefault="005235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76382" w14:textId="77777777" w:rsidR="00D07BF1" w:rsidRDefault="00D07BF1" w:rsidP="004A642D">
      <w:pPr>
        <w:spacing w:after="0" w:line="240" w:lineRule="auto"/>
      </w:pPr>
      <w:r>
        <w:separator/>
      </w:r>
    </w:p>
  </w:footnote>
  <w:footnote w:type="continuationSeparator" w:id="0">
    <w:p w14:paraId="16149B7A" w14:textId="77777777" w:rsidR="00D07BF1" w:rsidRDefault="00D07BF1" w:rsidP="004A6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742C8"/>
    <w:multiLevelType w:val="hybridMultilevel"/>
    <w:tmpl w:val="C70C92D6"/>
    <w:lvl w:ilvl="0" w:tplc="294A4E42">
      <w:start w:val="88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6923AF"/>
    <w:multiLevelType w:val="hybridMultilevel"/>
    <w:tmpl w:val="6856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E3E86"/>
    <w:multiLevelType w:val="hybridMultilevel"/>
    <w:tmpl w:val="61E89FF4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E702C"/>
    <w:multiLevelType w:val="hybridMultilevel"/>
    <w:tmpl w:val="4BD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E904C25"/>
    <w:multiLevelType w:val="hybridMultilevel"/>
    <w:tmpl w:val="0C80E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2420C3"/>
    <w:multiLevelType w:val="hybridMultilevel"/>
    <w:tmpl w:val="4EC8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072CF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3193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9F7CA4"/>
    <w:multiLevelType w:val="hybridMultilevel"/>
    <w:tmpl w:val="F5D6BA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7D165E3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C034D2"/>
    <w:multiLevelType w:val="hybridMultilevel"/>
    <w:tmpl w:val="9D1A7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E12998"/>
    <w:multiLevelType w:val="hybridMultilevel"/>
    <w:tmpl w:val="DE40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B43C7D"/>
    <w:multiLevelType w:val="hybridMultilevel"/>
    <w:tmpl w:val="76F0536A"/>
    <w:lvl w:ilvl="0" w:tplc="847CFC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8E1CE2"/>
    <w:multiLevelType w:val="multilevel"/>
    <w:tmpl w:val="0409001D"/>
    <w:numStyleLink w:val="Multipunch"/>
  </w:abstractNum>
  <w:abstractNum w:abstractNumId="1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C684C46"/>
    <w:multiLevelType w:val="hybridMultilevel"/>
    <w:tmpl w:val="1A185634"/>
    <w:lvl w:ilvl="0" w:tplc="9BBE63E0">
      <w:start w:val="8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7A0035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F61383"/>
    <w:multiLevelType w:val="hybridMultilevel"/>
    <w:tmpl w:val="C71E46E2"/>
    <w:lvl w:ilvl="0" w:tplc="93F8F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0806B8"/>
    <w:multiLevelType w:val="hybridMultilevel"/>
    <w:tmpl w:val="813A19BE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6416E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C532CB"/>
    <w:multiLevelType w:val="hybridMultilevel"/>
    <w:tmpl w:val="A4BC6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0C554A"/>
    <w:multiLevelType w:val="hybridMultilevel"/>
    <w:tmpl w:val="E078F53C"/>
    <w:lvl w:ilvl="0" w:tplc="8A3458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DC225B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11B11"/>
    <w:multiLevelType w:val="hybridMultilevel"/>
    <w:tmpl w:val="44922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C408B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8A4876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911D90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2A4715"/>
    <w:multiLevelType w:val="hybridMultilevel"/>
    <w:tmpl w:val="18860A96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A445BE7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13053F"/>
    <w:multiLevelType w:val="hybridMultilevel"/>
    <w:tmpl w:val="4C6A1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5F3704"/>
    <w:multiLevelType w:val="hybridMultilevel"/>
    <w:tmpl w:val="D4AA3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901358"/>
    <w:multiLevelType w:val="hybridMultilevel"/>
    <w:tmpl w:val="26CCC2A0"/>
    <w:lvl w:ilvl="0" w:tplc="7ADA84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DE2D16"/>
    <w:multiLevelType w:val="hybridMultilevel"/>
    <w:tmpl w:val="0D724B0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D9FC5526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C1C66AB8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945AA48A">
      <w:numFmt w:val="bullet"/>
      <w:lvlText w:val=""/>
      <w:lvlJc w:val="left"/>
      <w:pPr>
        <w:ind w:left="3960" w:hanging="360"/>
      </w:pPr>
      <w:rPr>
        <w:rFonts w:ascii="Wingdings" w:eastAsiaTheme="minorEastAsia" w:hAnsi="Wingdings" w:cs="Times New Roman" w:hint="default"/>
      </w:r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A19457A"/>
    <w:multiLevelType w:val="hybridMultilevel"/>
    <w:tmpl w:val="6C042EAA"/>
    <w:lvl w:ilvl="0" w:tplc="C00C42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463810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FF5A04"/>
    <w:multiLevelType w:val="hybridMultilevel"/>
    <w:tmpl w:val="56C2CA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64345E"/>
    <w:multiLevelType w:val="hybridMultilevel"/>
    <w:tmpl w:val="69AA1734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9D2942"/>
    <w:multiLevelType w:val="hybridMultilevel"/>
    <w:tmpl w:val="0430E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D5099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570735"/>
    <w:multiLevelType w:val="hybridMultilevel"/>
    <w:tmpl w:val="49E68838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A423906"/>
    <w:multiLevelType w:val="hybridMultilevel"/>
    <w:tmpl w:val="66321598"/>
    <w:lvl w:ilvl="0" w:tplc="401A8F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CA11C55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1A441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7D437A"/>
    <w:multiLevelType w:val="hybridMultilevel"/>
    <w:tmpl w:val="F90A760A"/>
    <w:lvl w:ilvl="0" w:tplc="582C00F4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3558A0"/>
    <w:multiLevelType w:val="hybridMultilevel"/>
    <w:tmpl w:val="6EC294E4"/>
    <w:lvl w:ilvl="0" w:tplc="E4DC611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33"/>
  </w:num>
  <w:num w:numId="2">
    <w:abstractNumId w:val="11"/>
  </w:num>
  <w:num w:numId="3">
    <w:abstractNumId w:val="31"/>
  </w:num>
  <w:num w:numId="4">
    <w:abstractNumId w:val="6"/>
  </w:num>
  <w:num w:numId="5">
    <w:abstractNumId w:val="32"/>
  </w:num>
  <w:num w:numId="6">
    <w:abstractNumId w:val="39"/>
  </w:num>
  <w:num w:numId="7">
    <w:abstractNumId w:val="12"/>
  </w:num>
  <w:num w:numId="8">
    <w:abstractNumId w:val="26"/>
  </w:num>
  <w:num w:numId="9">
    <w:abstractNumId w:val="27"/>
  </w:num>
  <w:num w:numId="10">
    <w:abstractNumId w:val="0"/>
  </w:num>
  <w:num w:numId="11">
    <w:abstractNumId w:val="1"/>
  </w:num>
  <w:num w:numId="12">
    <w:abstractNumId w:val="9"/>
  </w:num>
  <w:num w:numId="13">
    <w:abstractNumId w:val="24"/>
  </w:num>
  <w:num w:numId="14">
    <w:abstractNumId w:val="10"/>
  </w:num>
  <w:num w:numId="15">
    <w:abstractNumId w:val="21"/>
  </w:num>
  <w:num w:numId="16">
    <w:abstractNumId w:val="13"/>
  </w:num>
  <w:num w:numId="17">
    <w:abstractNumId w:val="44"/>
  </w:num>
  <w:num w:numId="18">
    <w:abstractNumId w:val="20"/>
  </w:num>
  <w:num w:numId="19">
    <w:abstractNumId w:val="23"/>
  </w:num>
  <w:num w:numId="20">
    <w:abstractNumId w:val="3"/>
  </w:num>
  <w:num w:numId="21">
    <w:abstractNumId w:val="18"/>
  </w:num>
  <w:num w:numId="22">
    <w:abstractNumId w:val="46"/>
  </w:num>
  <w:num w:numId="23">
    <w:abstractNumId w:val="5"/>
  </w:num>
  <w:num w:numId="24">
    <w:abstractNumId w:val="37"/>
  </w:num>
  <w:num w:numId="25">
    <w:abstractNumId w:val="16"/>
  </w:num>
  <w:num w:numId="26">
    <w:abstractNumId w:val="34"/>
  </w:num>
  <w:num w:numId="27">
    <w:abstractNumId w:val="35"/>
  </w:num>
  <w:num w:numId="28">
    <w:abstractNumId w:val="17"/>
  </w:num>
  <w:num w:numId="29">
    <w:abstractNumId w:val="29"/>
  </w:num>
  <w:num w:numId="30">
    <w:abstractNumId w:val="4"/>
  </w:num>
  <w:num w:numId="31">
    <w:abstractNumId w:val="40"/>
  </w:num>
  <w:num w:numId="32">
    <w:abstractNumId w:val="7"/>
  </w:num>
  <w:num w:numId="33">
    <w:abstractNumId w:val="38"/>
  </w:num>
  <w:num w:numId="34">
    <w:abstractNumId w:val="36"/>
  </w:num>
  <w:num w:numId="35">
    <w:abstractNumId w:val="28"/>
  </w:num>
  <w:num w:numId="36">
    <w:abstractNumId w:val="19"/>
  </w:num>
  <w:num w:numId="37">
    <w:abstractNumId w:val="25"/>
  </w:num>
  <w:num w:numId="38">
    <w:abstractNumId w:val="15"/>
  </w:num>
  <w:num w:numId="39">
    <w:abstractNumId w:val="14"/>
  </w:num>
  <w:num w:numId="40">
    <w:abstractNumId w:val="45"/>
  </w:num>
  <w:num w:numId="41">
    <w:abstractNumId w:val="8"/>
  </w:num>
  <w:num w:numId="42">
    <w:abstractNumId w:val="30"/>
  </w:num>
  <w:num w:numId="43">
    <w:abstractNumId w:val="43"/>
  </w:num>
  <w:num w:numId="44">
    <w:abstractNumId w:val="41"/>
  </w:num>
  <w:num w:numId="45">
    <w:abstractNumId w:val="42"/>
  </w:num>
  <w:num w:numId="46">
    <w:abstractNumId w:val="2"/>
  </w:num>
  <w:num w:numId="4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128&lt;/item&gt;&lt;item&gt;143&lt;/item&gt;&lt;item&gt;144&lt;/item&gt;&lt;item&gt;155&lt;/item&gt;&lt;item&gt;433&lt;/item&gt;&lt;item&gt;873&lt;/item&gt;&lt;item&gt;915&lt;/item&gt;&lt;item&gt;1284&lt;/item&gt;&lt;item&gt;1289&lt;/item&gt;&lt;item&gt;1293&lt;/item&gt;&lt;item&gt;1295&lt;/item&gt;&lt;item&gt;1297&lt;/item&gt;&lt;item&gt;1309&lt;/item&gt;&lt;item&gt;1329&lt;/item&gt;&lt;item&gt;1330&lt;/item&gt;&lt;item&gt;1331&lt;/item&gt;&lt;item&gt;1352&lt;/item&gt;&lt;item&gt;1363&lt;/item&gt;&lt;item&gt;1364&lt;/item&gt;&lt;item&gt;1416&lt;/item&gt;&lt;item&gt;1418&lt;/item&gt;&lt;item&gt;1421&lt;/item&gt;&lt;item&gt;1422&lt;/item&gt;&lt;item&gt;1428&lt;/item&gt;&lt;item&gt;1607&lt;/item&gt;&lt;/record-ids&gt;&lt;/item&gt;&lt;/Libraries&gt;"/>
  </w:docVars>
  <w:rsids>
    <w:rsidRoot w:val="00EC03EA"/>
    <w:rsid w:val="00005023"/>
    <w:rsid w:val="00011A7B"/>
    <w:rsid w:val="000127BD"/>
    <w:rsid w:val="00021799"/>
    <w:rsid w:val="0002515C"/>
    <w:rsid w:val="000312AA"/>
    <w:rsid w:val="0003218D"/>
    <w:rsid w:val="0003250E"/>
    <w:rsid w:val="00043EE1"/>
    <w:rsid w:val="0005723B"/>
    <w:rsid w:val="000607AE"/>
    <w:rsid w:val="000637A8"/>
    <w:rsid w:val="00064BBE"/>
    <w:rsid w:val="000653A7"/>
    <w:rsid w:val="0006694B"/>
    <w:rsid w:val="00073A98"/>
    <w:rsid w:val="000760BF"/>
    <w:rsid w:val="00076CB2"/>
    <w:rsid w:val="00082D26"/>
    <w:rsid w:val="00083F9F"/>
    <w:rsid w:val="00084642"/>
    <w:rsid w:val="00086367"/>
    <w:rsid w:val="000900FB"/>
    <w:rsid w:val="0009025B"/>
    <w:rsid w:val="00096232"/>
    <w:rsid w:val="000A42C4"/>
    <w:rsid w:val="000A6373"/>
    <w:rsid w:val="000B12FE"/>
    <w:rsid w:val="000B1A3E"/>
    <w:rsid w:val="000B3A86"/>
    <w:rsid w:val="000B5BB8"/>
    <w:rsid w:val="000C26B5"/>
    <w:rsid w:val="000D0800"/>
    <w:rsid w:val="000D27D4"/>
    <w:rsid w:val="000D499E"/>
    <w:rsid w:val="000D4D3F"/>
    <w:rsid w:val="000E1DC2"/>
    <w:rsid w:val="000E254B"/>
    <w:rsid w:val="000E6C27"/>
    <w:rsid w:val="000F06D0"/>
    <w:rsid w:val="000F6B18"/>
    <w:rsid w:val="000F6DA1"/>
    <w:rsid w:val="00101CCA"/>
    <w:rsid w:val="0010575A"/>
    <w:rsid w:val="001064C7"/>
    <w:rsid w:val="00111B01"/>
    <w:rsid w:val="001312FF"/>
    <w:rsid w:val="00131C75"/>
    <w:rsid w:val="00132931"/>
    <w:rsid w:val="001358F5"/>
    <w:rsid w:val="00136F39"/>
    <w:rsid w:val="00137692"/>
    <w:rsid w:val="001379D2"/>
    <w:rsid w:val="0014122E"/>
    <w:rsid w:val="00143363"/>
    <w:rsid w:val="00143FAD"/>
    <w:rsid w:val="00144673"/>
    <w:rsid w:val="001519FC"/>
    <w:rsid w:val="001573D6"/>
    <w:rsid w:val="00157E56"/>
    <w:rsid w:val="00170662"/>
    <w:rsid w:val="00173053"/>
    <w:rsid w:val="00175893"/>
    <w:rsid w:val="00175E18"/>
    <w:rsid w:val="00181D98"/>
    <w:rsid w:val="0019374D"/>
    <w:rsid w:val="00195DEA"/>
    <w:rsid w:val="001A265A"/>
    <w:rsid w:val="001A387C"/>
    <w:rsid w:val="001A5A31"/>
    <w:rsid w:val="001A65E0"/>
    <w:rsid w:val="001B102B"/>
    <w:rsid w:val="001B1372"/>
    <w:rsid w:val="001B7AA0"/>
    <w:rsid w:val="001C1F1B"/>
    <w:rsid w:val="001D1172"/>
    <w:rsid w:val="001D2866"/>
    <w:rsid w:val="001D336F"/>
    <w:rsid w:val="001E0C62"/>
    <w:rsid w:val="001E2CB6"/>
    <w:rsid w:val="001E316A"/>
    <w:rsid w:val="001E6569"/>
    <w:rsid w:val="001E694F"/>
    <w:rsid w:val="00211132"/>
    <w:rsid w:val="00211A64"/>
    <w:rsid w:val="002152F2"/>
    <w:rsid w:val="002179D7"/>
    <w:rsid w:val="00225A3D"/>
    <w:rsid w:val="00226C71"/>
    <w:rsid w:val="00234F09"/>
    <w:rsid w:val="00240624"/>
    <w:rsid w:val="00242535"/>
    <w:rsid w:val="00253480"/>
    <w:rsid w:val="00253E8D"/>
    <w:rsid w:val="002556AA"/>
    <w:rsid w:val="002564FD"/>
    <w:rsid w:val="00260356"/>
    <w:rsid w:val="002673F3"/>
    <w:rsid w:val="0027050B"/>
    <w:rsid w:val="002713AB"/>
    <w:rsid w:val="00271B70"/>
    <w:rsid w:val="00274830"/>
    <w:rsid w:val="00276496"/>
    <w:rsid w:val="00281C28"/>
    <w:rsid w:val="0028704B"/>
    <w:rsid w:val="00294283"/>
    <w:rsid w:val="00295C12"/>
    <w:rsid w:val="002A0705"/>
    <w:rsid w:val="002A3C71"/>
    <w:rsid w:val="002A607B"/>
    <w:rsid w:val="002B09C6"/>
    <w:rsid w:val="002B101D"/>
    <w:rsid w:val="002B101F"/>
    <w:rsid w:val="002B39C6"/>
    <w:rsid w:val="002B3F16"/>
    <w:rsid w:val="002C6A11"/>
    <w:rsid w:val="002D4679"/>
    <w:rsid w:val="002E1089"/>
    <w:rsid w:val="002E19F8"/>
    <w:rsid w:val="002E1C2B"/>
    <w:rsid w:val="002E22F0"/>
    <w:rsid w:val="002E5F16"/>
    <w:rsid w:val="002E6FAD"/>
    <w:rsid w:val="002F11A1"/>
    <w:rsid w:val="002F2B50"/>
    <w:rsid w:val="002F2CB9"/>
    <w:rsid w:val="002F39EB"/>
    <w:rsid w:val="002F3E25"/>
    <w:rsid w:val="0030031A"/>
    <w:rsid w:val="00301434"/>
    <w:rsid w:val="00307A0E"/>
    <w:rsid w:val="00310DD6"/>
    <w:rsid w:val="00310E57"/>
    <w:rsid w:val="00314F8C"/>
    <w:rsid w:val="00317894"/>
    <w:rsid w:val="00322C5F"/>
    <w:rsid w:val="0032391D"/>
    <w:rsid w:val="00327C48"/>
    <w:rsid w:val="00334F88"/>
    <w:rsid w:val="00341162"/>
    <w:rsid w:val="00344789"/>
    <w:rsid w:val="00347537"/>
    <w:rsid w:val="0035599B"/>
    <w:rsid w:val="00361D14"/>
    <w:rsid w:val="003620E1"/>
    <w:rsid w:val="00366924"/>
    <w:rsid w:val="00370CBE"/>
    <w:rsid w:val="0038350B"/>
    <w:rsid w:val="00386C64"/>
    <w:rsid w:val="00387541"/>
    <w:rsid w:val="00394FD0"/>
    <w:rsid w:val="0039636B"/>
    <w:rsid w:val="00397D97"/>
    <w:rsid w:val="00397F03"/>
    <w:rsid w:val="003A4022"/>
    <w:rsid w:val="003A5E7F"/>
    <w:rsid w:val="003A724B"/>
    <w:rsid w:val="003B3A00"/>
    <w:rsid w:val="003B44C7"/>
    <w:rsid w:val="003B79CE"/>
    <w:rsid w:val="003C2AA6"/>
    <w:rsid w:val="003C488A"/>
    <w:rsid w:val="003D2EEF"/>
    <w:rsid w:val="003E3FB7"/>
    <w:rsid w:val="003F0295"/>
    <w:rsid w:val="003F379F"/>
    <w:rsid w:val="004004A1"/>
    <w:rsid w:val="00400B72"/>
    <w:rsid w:val="004070B7"/>
    <w:rsid w:val="00407816"/>
    <w:rsid w:val="00413B09"/>
    <w:rsid w:val="004146FF"/>
    <w:rsid w:val="00414FA1"/>
    <w:rsid w:val="00415332"/>
    <w:rsid w:val="004204A3"/>
    <w:rsid w:val="00421061"/>
    <w:rsid w:val="00424263"/>
    <w:rsid w:val="00425DB6"/>
    <w:rsid w:val="00426562"/>
    <w:rsid w:val="00433E94"/>
    <w:rsid w:val="00434807"/>
    <w:rsid w:val="00435FFA"/>
    <w:rsid w:val="0044010D"/>
    <w:rsid w:val="004418C7"/>
    <w:rsid w:val="00450403"/>
    <w:rsid w:val="00452991"/>
    <w:rsid w:val="004545C4"/>
    <w:rsid w:val="00457F6A"/>
    <w:rsid w:val="00461208"/>
    <w:rsid w:val="00463F0A"/>
    <w:rsid w:val="00471D9F"/>
    <w:rsid w:val="00484C73"/>
    <w:rsid w:val="004853A7"/>
    <w:rsid w:val="0049742D"/>
    <w:rsid w:val="004A2E03"/>
    <w:rsid w:val="004A48C7"/>
    <w:rsid w:val="004A5DEB"/>
    <w:rsid w:val="004A642D"/>
    <w:rsid w:val="004B04C5"/>
    <w:rsid w:val="004B1CA6"/>
    <w:rsid w:val="004B26F6"/>
    <w:rsid w:val="004C4440"/>
    <w:rsid w:val="004D42D9"/>
    <w:rsid w:val="004D5571"/>
    <w:rsid w:val="004E533E"/>
    <w:rsid w:val="004E652A"/>
    <w:rsid w:val="004E6A0F"/>
    <w:rsid w:val="004F3D52"/>
    <w:rsid w:val="004F425E"/>
    <w:rsid w:val="00506744"/>
    <w:rsid w:val="005149D3"/>
    <w:rsid w:val="00521B75"/>
    <w:rsid w:val="0052213F"/>
    <w:rsid w:val="00522732"/>
    <w:rsid w:val="00522F0D"/>
    <w:rsid w:val="00523543"/>
    <w:rsid w:val="00535DDA"/>
    <w:rsid w:val="005364C7"/>
    <w:rsid w:val="00542410"/>
    <w:rsid w:val="00544F8A"/>
    <w:rsid w:val="00556149"/>
    <w:rsid w:val="00557BDB"/>
    <w:rsid w:val="00563102"/>
    <w:rsid w:val="00572203"/>
    <w:rsid w:val="00572914"/>
    <w:rsid w:val="00574BCA"/>
    <w:rsid w:val="00593D6D"/>
    <w:rsid w:val="005A2776"/>
    <w:rsid w:val="005A38B2"/>
    <w:rsid w:val="005A64DF"/>
    <w:rsid w:val="005A788C"/>
    <w:rsid w:val="005B1D22"/>
    <w:rsid w:val="005C00F0"/>
    <w:rsid w:val="005C199E"/>
    <w:rsid w:val="005C2F4B"/>
    <w:rsid w:val="005D0387"/>
    <w:rsid w:val="005D14DC"/>
    <w:rsid w:val="005E0363"/>
    <w:rsid w:val="005E1C11"/>
    <w:rsid w:val="005E1F02"/>
    <w:rsid w:val="005E357F"/>
    <w:rsid w:val="005E4295"/>
    <w:rsid w:val="005E4315"/>
    <w:rsid w:val="005E4ADF"/>
    <w:rsid w:val="005E5340"/>
    <w:rsid w:val="005E5613"/>
    <w:rsid w:val="005F11F2"/>
    <w:rsid w:val="005F305D"/>
    <w:rsid w:val="005F4942"/>
    <w:rsid w:val="005F548B"/>
    <w:rsid w:val="005F5511"/>
    <w:rsid w:val="005F5774"/>
    <w:rsid w:val="00601B5C"/>
    <w:rsid w:val="00603909"/>
    <w:rsid w:val="0061455F"/>
    <w:rsid w:val="00615A70"/>
    <w:rsid w:val="00617EC8"/>
    <w:rsid w:val="00624AB5"/>
    <w:rsid w:val="00626729"/>
    <w:rsid w:val="00630584"/>
    <w:rsid w:val="00634DE1"/>
    <w:rsid w:val="006407F5"/>
    <w:rsid w:val="006409B5"/>
    <w:rsid w:val="00643B62"/>
    <w:rsid w:val="00645AF8"/>
    <w:rsid w:val="00650763"/>
    <w:rsid w:val="00655217"/>
    <w:rsid w:val="0066388E"/>
    <w:rsid w:val="0066778D"/>
    <w:rsid w:val="00667E29"/>
    <w:rsid w:val="006712A0"/>
    <w:rsid w:val="00672523"/>
    <w:rsid w:val="00677308"/>
    <w:rsid w:val="00681D45"/>
    <w:rsid w:val="00682904"/>
    <w:rsid w:val="00690D9A"/>
    <w:rsid w:val="00692AB0"/>
    <w:rsid w:val="00695472"/>
    <w:rsid w:val="006A1E32"/>
    <w:rsid w:val="006A29CE"/>
    <w:rsid w:val="006A390C"/>
    <w:rsid w:val="006A5A1E"/>
    <w:rsid w:val="006B0041"/>
    <w:rsid w:val="006B018B"/>
    <w:rsid w:val="006B0CA6"/>
    <w:rsid w:val="006B5830"/>
    <w:rsid w:val="006B5916"/>
    <w:rsid w:val="006B5DA6"/>
    <w:rsid w:val="006C4EDE"/>
    <w:rsid w:val="006D0446"/>
    <w:rsid w:val="006D1D7B"/>
    <w:rsid w:val="006D302C"/>
    <w:rsid w:val="006D66A2"/>
    <w:rsid w:val="006D7814"/>
    <w:rsid w:val="006E1FE5"/>
    <w:rsid w:val="006E2086"/>
    <w:rsid w:val="006E2C56"/>
    <w:rsid w:val="006E4EA0"/>
    <w:rsid w:val="006F1C30"/>
    <w:rsid w:val="00704091"/>
    <w:rsid w:val="007104EF"/>
    <w:rsid w:val="007175F8"/>
    <w:rsid w:val="00720DA7"/>
    <w:rsid w:val="00726C21"/>
    <w:rsid w:val="007314A8"/>
    <w:rsid w:val="007349B1"/>
    <w:rsid w:val="00736BF2"/>
    <w:rsid w:val="0073712C"/>
    <w:rsid w:val="00746C46"/>
    <w:rsid w:val="00746FF9"/>
    <w:rsid w:val="007547B4"/>
    <w:rsid w:val="007579DD"/>
    <w:rsid w:val="007642C8"/>
    <w:rsid w:val="00766E43"/>
    <w:rsid w:val="00770188"/>
    <w:rsid w:val="007714E7"/>
    <w:rsid w:val="00775593"/>
    <w:rsid w:val="00780F5A"/>
    <w:rsid w:val="00781A2A"/>
    <w:rsid w:val="007837E8"/>
    <w:rsid w:val="007862D3"/>
    <w:rsid w:val="00797BE2"/>
    <w:rsid w:val="007A78C2"/>
    <w:rsid w:val="007B2537"/>
    <w:rsid w:val="007B346F"/>
    <w:rsid w:val="007C0334"/>
    <w:rsid w:val="007C10E4"/>
    <w:rsid w:val="007D7DB9"/>
    <w:rsid w:val="007E54F0"/>
    <w:rsid w:val="007F4187"/>
    <w:rsid w:val="007F72C4"/>
    <w:rsid w:val="00802ACF"/>
    <w:rsid w:val="00802E9E"/>
    <w:rsid w:val="00804C27"/>
    <w:rsid w:val="00805527"/>
    <w:rsid w:val="00807655"/>
    <w:rsid w:val="00812181"/>
    <w:rsid w:val="008145FD"/>
    <w:rsid w:val="00821C1C"/>
    <w:rsid w:val="0082250B"/>
    <w:rsid w:val="00827D46"/>
    <w:rsid w:val="00835EFF"/>
    <w:rsid w:val="008401AB"/>
    <w:rsid w:val="0084521B"/>
    <w:rsid w:val="00852A1E"/>
    <w:rsid w:val="00855997"/>
    <w:rsid w:val="00870243"/>
    <w:rsid w:val="00870548"/>
    <w:rsid w:val="008715CB"/>
    <w:rsid w:val="008733EB"/>
    <w:rsid w:val="00874F1B"/>
    <w:rsid w:val="008759D4"/>
    <w:rsid w:val="0088530B"/>
    <w:rsid w:val="00893D0A"/>
    <w:rsid w:val="008A1710"/>
    <w:rsid w:val="008B259C"/>
    <w:rsid w:val="008B3D54"/>
    <w:rsid w:val="008B7DF5"/>
    <w:rsid w:val="008C1E28"/>
    <w:rsid w:val="008C2C0F"/>
    <w:rsid w:val="008D1A83"/>
    <w:rsid w:val="008D311C"/>
    <w:rsid w:val="008D3A74"/>
    <w:rsid w:val="008D563C"/>
    <w:rsid w:val="008E391A"/>
    <w:rsid w:val="008E3C1E"/>
    <w:rsid w:val="008F3BBB"/>
    <w:rsid w:val="008F6128"/>
    <w:rsid w:val="008F7387"/>
    <w:rsid w:val="00903BE0"/>
    <w:rsid w:val="00903F85"/>
    <w:rsid w:val="009127E5"/>
    <w:rsid w:val="0092049D"/>
    <w:rsid w:val="009210FB"/>
    <w:rsid w:val="009328A2"/>
    <w:rsid w:val="009401E6"/>
    <w:rsid w:val="0094054A"/>
    <w:rsid w:val="0094068D"/>
    <w:rsid w:val="00942306"/>
    <w:rsid w:val="00945C5F"/>
    <w:rsid w:val="009501A0"/>
    <w:rsid w:val="00956305"/>
    <w:rsid w:val="00964A0D"/>
    <w:rsid w:val="00974C28"/>
    <w:rsid w:val="00974E03"/>
    <w:rsid w:val="00976B5B"/>
    <w:rsid w:val="009805EA"/>
    <w:rsid w:val="00983E55"/>
    <w:rsid w:val="0099207D"/>
    <w:rsid w:val="009A26AF"/>
    <w:rsid w:val="009A2A40"/>
    <w:rsid w:val="009A3013"/>
    <w:rsid w:val="009A4845"/>
    <w:rsid w:val="009A56CB"/>
    <w:rsid w:val="009B132D"/>
    <w:rsid w:val="009B199A"/>
    <w:rsid w:val="009B19F2"/>
    <w:rsid w:val="009C271B"/>
    <w:rsid w:val="009C3014"/>
    <w:rsid w:val="009C4E35"/>
    <w:rsid w:val="009C6422"/>
    <w:rsid w:val="009C6AA1"/>
    <w:rsid w:val="009D2C9B"/>
    <w:rsid w:val="009D3C76"/>
    <w:rsid w:val="009D4256"/>
    <w:rsid w:val="009D549C"/>
    <w:rsid w:val="009D5F31"/>
    <w:rsid w:val="009F175E"/>
    <w:rsid w:val="009F3BED"/>
    <w:rsid w:val="00A07C92"/>
    <w:rsid w:val="00A11B86"/>
    <w:rsid w:val="00A1581C"/>
    <w:rsid w:val="00A279D3"/>
    <w:rsid w:val="00A3386F"/>
    <w:rsid w:val="00A35934"/>
    <w:rsid w:val="00A362CA"/>
    <w:rsid w:val="00A41420"/>
    <w:rsid w:val="00A44A48"/>
    <w:rsid w:val="00A51C4F"/>
    <w:rsid w:val="00A54C09"/>
    <w:rsid w:val="00A61391"/>
    <w:rsid w:val="00A63108"/>
    <w:rsid w:val="00A65EB5"/>
    <w:rsid w:val="00A713DD"/>
    <w:rsid w:val="00A77AB3"/>
    <w:rsid w:val="00A92A94"/>
    <w:rsid w:val="00A96DDD"/>
    <w:rsid w:val="00A974A0"/>
    <w:rsid w:val="00AA1A65"/>
    <w:rsid w:val="00AA783E"/>
    <w:rsid w:val="00AB0775"/>
    <w:rsid w:val="00AB4D79"/>
    <w:rsid w:val="00AB6611"/>
    <w:rsid w:val="00AC0C93"/>
    <w:rsid w:val="00AC14E9"/>
    <w:rsid w:val="00AC22B1"/>
    <w:rsid w:val="00AC2F15"/>
    <w:rsid w:val="00AC44C1"/>
    <w:rsid w:val="00AC4B73"/>
    <w:rsid w:val="00AD0BF9"/>
    <w:rsid w:val="00AD0EBC"/>
    <w:rsid w:val="00AE2569"/>
    <w:rsid w:val="00AE4C3D"/>
    <w:rsid w:val="00AE5DC9"/>
    <w:rsid w:val="00AE6570"/>
    <w:rsid w:val="00AE65CC"/>
    <w:rsid w:val="00AF2E5E"/>
    <w:rsid w:val="00AF6612"/>
    <w:rsid w:val="00AF7608"/>
    <w:rsid w:val="00B00A2E"/>
    <w:rsid w:val="00B0259E"/>
    <w:rsid w:val="00B05ABF"/>
    <w:rsid w:val="00B139B5"/>
    <w:rsid w:val="00B176B4"/>
    <w:rsid w:val="00B207CF"/>
    <w:rsid w:val="00B2199E"/>
    <w:rsid w:val="00B252F9"/>
    <w:rsid w:val="00B27008"/>
    <w:rsid w:val="00B30B1E"/>
    <w:rsid w:val="00B374BA"/>
    <w:rsid w:val="00B4138B"/>
    <w:rsid w:val="00B41C38"/>
    <w:rsid w:val="00B43A26"/>
    <w:rsid w:val="00B4448E"/>
    <w:rsid w:val="00B479E4"/>
    <w:rsid w:val="00B6379B"/>
    <w:rsid w:val="00B65D2D"/>
    <w:rsid w:val="00B7484D"/>
    <w:rsid w:val="00B77AD0"/>
    <w:rsid w:val="00B826E6"/>
    <w:rsid w:val="00B853B5"/>
    <w:rsid w:val="00B86D84"/>
    <w:rsid w:val="00B90379"/>
    <w:rsid w:val="00B93CFB"/>
    <w:rsid w:val="00B97518"/>
    <w:rsid w:val="00BA297E"/>
    <w:rsid w:val="00BA32F2"/>
    <w:rsid w:val="00BA59E7"/>
    <w:rsid w:val="00BA5AB3"/>
    <w:rsid w:val="00BA7C09"/>
    <w:rsid w:val="00BB0DDD"/>
    <w:rsid w:val="00BB6BEE"/>
    <w:rsid w:val="00BC5F02"/>
    <w:rsid w:val="00BD0C58"/>
    <w:rsid w:val="00BD40B1"/>
    <w:rsid w:val="00BD4892"/>
    <w:rsid w:val="00BD626E"/>
    <w:rsid w:val="00BD7675"/>
    <w:rsid w:val="00BE288A"/>
    <w:rsid w:val="00BE6462"/>
    <w:rsid w:val="00BF05D4"/>
    <w:rsid w:val="00BF2CB1"/>
    <w:rsid w:val="00BF67F8"/>
    <w:rsid w:val="00C05E0A"/>
    <w:rsid w:val="00C107A7"/>
    <w:rsid w:val="00C12F39"/>
    <w:rsid w:val="00C23606"/>
    <w:rsid w:val="00C31384"/>
    <w:rsid w:val="00C318F4"/>
    <w:rsid w:val="00C31E6E"/>
    <w:rsid w:val="00C3316C"/>
    <w:rsid w:val="00C33FC5"/>
    <w:rsid w:val="00C433F1"/>
    <w:rsid w:val="00C453DE"/>
    <w:rsid w:val="00C510C5"/>
    <w:rsid w:val="00C5250C"/>
    <w:rsid w:val="00C535FB"/>
    <w:rsid w:val="00C6636C"/>
    <w:rsid w:val="00C74529"/>
    <w:rsid w:val="00C81B45"/>
    <w:rsid w:val="00C90265"/>
    <w:rsid w:val="00C94FBC"/>
    <w:rsid w:val="00CA361A"/>
    <w:rsid w:val="00CB3954"/>
    <w:rsid w:val="00CB73FC"/>
    <w:rsid w:val="00CB774E"/>
    <w:rsid w:val="00CB7CA3"/>
    <w:rsid w:val="00CB7E0A"/>
    <w:rsid w:val="00CC6BFB"/>
    <w:rsid w:val="00CD14F9"/>
    <w:rsid w:val="00CD1772"/>
    <w:rsid w:val="00CD4C81"/>
    <w:rsid w:val="00CD766F"/>
    <w:rsid w:val="00CE0C61"/>
    <w:rsid w:val="00CE6017"/>
    <w:rsid w:val="00CF14F8"/>
    <w:rsid w:val="00CF5450"/>
    <w:rsid w:val="00CF55AD"/>
    <w:rsid w:val="00CF62C1"/>
    <w:rsid w:val="00CF6844"/>
    <w:rsid w:val="00CF6A1F"/>
    <w:rsid w:val="00CF789F"/>
    <w:rsid w:val="00D00F8E"/>
    <w:rsid w:val="00D07BF1"/>
    <w:rsid w:val="00D108AB"/>
    <w:rsid w:val="00D12D13"/>
    <w:rsid w:val="00D14ED8"/>
    <w:rsid w:val="00D23BAC"/>
    <w:rsid w:val="00D2756E"/>
    <w:rsid w:val="00D37DE7"/>
    <w:rsid w:val="00D401CC"/>
    <w:rsid w:val="00D41CFD"/>
    <w:rsid w:val="00D4343D"/>
    <w:rsid w:val="00D47F9E"/>
    <w:rsid w:val="00D52B41"/>
    <w:rsid w:val="00D56B1F"/>
    <w:rsid w:val="00D605B1"/>
    <w:rsid w:val="00D62146"/>
    <w:rsid w:val="00D6244A"/>
    <w:rsid w:val="00D7002D"/>
    <w:rsid w:val="00D70DEA"/>
    <w:rsid w:val="00D94F10"/>
    <w:rsid w:val="00DA7992"/>
    <w:rsid w:val="00DB6B9A"/>
    <w:rsid w:val="00DD30C6"/>
    <w:rsid w:val="00DD60A4"/>
    <w:rsid w:val="00DE085F"/>
    <w:rsid w:val="00DE68EA"/>
    <w:rsid w:val="00DF4B94"/>
    <w:rsid w:val="00DF5558"/>
    <w:rsid w:val="00DF729E"/>
    <w:rsid w:val="00E0391E"/>
    <w:rsid w:val="00E10837"/>
    <w:rsid w:val="00E10878"/>
    <w:rsid w:val="00E11015"/>
    <w:rsid w:val="00E115B1"/>
    <w:rsid w:val="00E12759"/>
    <w:rsid w:val="00E14F5F"/>
    <w:rsid w:val="00E20967"/>
    <w:rsid w:val="00E23CD3"/>
    <w:rsid w:val="00E32562"/>
    <w:rsid w:val="00E33D0B"/>
    <w:rsid w:val="00E36AF1"/>
    <w:rsid w:val="00E441C5"/>
    <w:rsid w:val="00E478CB"/>
    <w:rsid w:val="00E50ABC"/>
    <w:rsid w:val="00E55BB3"/>
    <w:rsid w:val="00E61888"/>
    <w:rsid w:val="00E64F98"/>
    <w:rsid w:val="00E65BE5"/>
    <w:rsid w:val="00E716F0"/>
    <w:rsid w:val="00E71734"/>
    <w:rsid w:val="00E832F4"/>
    <w:rsid w:val="00E8495D"/>
    <w:rsid w:val="00E85204"/>
    <w:rsid w:val="00E86306"/>
    <w:rsid w:val="00E90170"/>
    <w:rsid w:val="00E94E87"/>
    <w:rsid w:val="00EA0906"/>
    <w:rsid w:val="00EA09BF"/>
    <w:rsid w:val="00EA13FC"/>
    <w:rsid w:val="00EA21C8"/>
    <w:rsid w:val="00EA3082"/>
    <w:rsid w:val="00EA39D0"/>
    <w:rsid w:val="00EA5FB5"/>
    <w:rsid w:val="00EB3E69"/>
    <w:rsid w:val="00EC03EA"/>
    <w:rsid w:val="00EC22AB"/>
    <w:rsid w:val="00EC718F"/>
    <w:rsid w:val="00EC781E"/>
    <w:rsid w:val="00ED63DC"/>
    <w:rsid w:val="00EE0972"/>
    <w:rsid w:val="00EE37A3"/>
    <w:rsid w:val="00EE3D55"/>
    <w:rsid w:val="00EE7168"/>
    <w:rsid w:val="00EF095D"/>
    <w:rsid w:val="00F046C1"/>
    <w:rsid w:val="00F05422"/>
    <w:rsid w:val="00F06555"/>
    <w:rsid w:val="00F15EB7"/>
    <w:rsid w:val="00F168FA"/>
    <w:rsid w:val="00F214BA"/>
    <w:rsid w:val="00F228D3"/>
    <w:rsid w:val="00F26DCA"/>
    <w:rsid w:val="00F271C7"/>
    <w:rsid w:val="00F420FB"/>
    <w:rsid w:val="00F47F36"/>
    <w:rsid w:val="00F51D14"/>
    <w:rsid w:val="00F609F6"/>
    <w:rsid w:val="00F61576"/>
    <w:rsid w:val="00F716EF"/>
    <w:rsid w:val="00F71AC4"/>
    <w:rsid w:val="00F73CB5"/>
    <w:rsid w:val="00F877FC"/>
    <w:rsid w:val="00F91E46"/>
    <w:rsid w:val="00F92D6C"/>
    <w:rsid w:val="00FA51B9"/>
    <w:rsid w:val="00FA6DD4"/>
    <w:rsid w:val="00FA7DA6"/>
    <w:rsid w:val="00FB2AB0"/>
    <w:rsid w:val="00FB5526"/>
    <w:rsid w:val="00FB6270"/>
    <w:rsid w:val="00FB629B"/>
    <w:rsid w:val="00FC19F7"/>
    <w:rsid w:val="00FD2503"/>
    <w:rsid w:val="00FD57E9"/>
    <w:rsid w:val="00FD67DA"/>
    <w:rsid w:val="00FD6977"/>
    <w:rsid w:val="00FD752D"/>
    <w:rsid w:val="00FE57E4"/>
    <w:rsid w:val="00FF5FD8"/>
    <w:rsid w:val="00FF6228"/>
    <w:rsid w:val="00F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075C6"/>
  <w15:docId w15:val="{8D5E75A7-2ADB-4660-96DD-BE03B2A2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D97"/>
  </w:style>
  <w:style w:type="paragraph" w:styleId="Heading1">
    <w:name w:val="heading 1"/>
    <w:basedOn w:val="Normal"/>
    <w:next w:val="Normal"/>
    <w:link w:val="Heading1Char"/>
    <w:uiPriority w:val="9"/>
    <w:qFormat/>
    <w:rsid w:val="007F418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42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D97"/>
    <w:pPr>
      <w:ind w:left="720"/>
      <w:contextualSpacing/>
    </w:pPr>
  </w:style>
  <w:style w:type="table" w:styleId="TableGrid">
    <w:name w:val="Table Grid"/>
    <w:basedOn w:val="TableNormal"/>
    <w:uiPriority w:val="39"/>
    <w:rsid w:val="008D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1D9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418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2D"/>
  </w:style>
  <w:style w:type="paragraph" w:styleId="Footer">
    <w:name w:val="footer"/>
    <w:basedOn w:val="Normal"/>
    <w:link w:val="Foot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2D"/>
  </w:style>
  <w:style w:type="character" w:customStyle="1" w:styleId="Heading2Char">
    <w:name w:val="Heading 2 Char"/>
    <w:basedOn w:val="DefaultParagraphFont"/>
    <w:link w:val="Heading2"/>
    <w:uiPriority w:val="9"/>
    <w:rsid w:val="00A41420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1A5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5A3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A3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5A3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A31"/>
    <w:rPr>
      <w:rFonts w:ascii="Times New Roman" w:hAnsi="Times New Roman" w:cs="Times New Roman"/>
      <w:noProof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510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10C5"/>
    <w:rPr>
      <w:sz w:val="20"/>
      <w:szCs w:val="20"/>
    </w:rPr>
  </w:style>
  <w:style w:type="character" w:styleId="FootnoteReference">
    <w:name w:val="footnote reference"/>
    <w:uiPriority w:val="99"/>
    <w:unhideWhenUsed/>
    <w:rsid w:val="00C510C5"/>
    <w:rPr>
      <w:vertAlign w:val="superscript"/>
    </w:rPr>
  </w:style>
  <w:style w:type="paragraph" w:customStyle="1" w:styleId="Default">
    <w:name w:val="Default"/>
    <w:rsid w:val="004B26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F1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F1C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C30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C6"/>
    <w:pPr>
      <w:spacing w:after="0"/>
    </w:pPr>
    <w:rPr>
      <w:rFonts w:ascii="TimesNewRomanPSMT" w:eastAsia="TimesNewRomanPSMT" w:hAnsi="TimesNewRomanPSMT" w:cs="TimesNewRomanPSM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C6"/>
    <w:rPr>
      <w:rFonts w:ascii="TimesNewRomanPSMT" w:eastAsia="TimesNewRomanPSMT" w:hAnsi="TimesNewRomanPSMT" w:cs="TimesNewRomanPSM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E1F02"/>
  </w:style>
  <w:style w:type="character" w:styleId="Emphasis">
    <w:name w:val="Emphasis"/>
    <w:basedOn w:val="DefaultParagraphFont"/>
    <w:uiPriority w:val="20"/>
    <w:qFormat/>
    <w:rsid w:val="005E1F02"/>
    <w:rPr>
      <w:i/>
      <w:iCs/>
    </w:rPr>
  </w:style>
  <w:style w:type="numbering" w:customStyle="1" w:styleId="Singlepunch">
    <w:name w:val="Single punch"/>
    <w:rsid w:val="005E1F02"/>
    <w:pPr>
      <w:numPr>
        <w:numId w:val="29"/>
      </w:numPr>
    </w:pPr>
  </w:style>
  <w:style w:type="numbering" w:customStyle="1" w:styleId="Multipunch">
    <w:name w:val="Multi punch"/>
    <w:rsid w:val="00BF67F8"/>
    <w:pPr>
      <w:numPr>
        <w:numId w:val="3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011B3-D2A9-4D52-8273-70D219FD8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Justwan</cp:lastModifiedBy>
  <cp:revision>14</cp:revision>
  <dcterms:created xsi:type="dcterms:W3CDTF">2019-07-02T17:41:00Z</dcterms:created>
  <dcterms:modified xsi:type="dcterms:W3CDTF">2019-07-04T12:28:00Z</dcterms:modified>
</cp:coreProperties>
</file>